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42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3750"/>
        <w:gridCol w:w="46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9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pplemental Table 1. Primers used for vector construction and quantitative real time PCR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Gene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Forward primer (5'-3')  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Reverse primer (5'-3'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GF14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GCCACCGAAGTAATC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AATAACATGCGGAG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GF14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G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GTCTCGGGAGGAGA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GGCCCTCGCAGGCGTC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Act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CATTCCAGCAGATG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GATAACAGCTCCTC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CCGACTACTGTGTCC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GTAGGAGATCTGGATG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F1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GCTGCAGAATCTAA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AGAGCAATATCCTG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F1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CCTCAAGCTTCTTG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CCTCTCAGCTCCAG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F1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AGCTTCTGGATTCCC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CAGCTGAGAACACTCTT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LYI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GAACCTGGTCCTG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ACACGAAGCATAAC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GSTF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AGAGCTGTTGAAG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GACGGATTAGGCAC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ACATTTGCACTGTCC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AAGACTGAGATGCAGG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KT1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GAGCTCGTCTCAA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GAATGGGTCAAGA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K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GGGTAAGCCAGGTC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GATCAGAACCCAGA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K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CACCTTCGACGAGA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GAGCCAACATATTGCG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K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TGAGCTTGATCATT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TAGCATTGACCGAC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ATCCCCAACAGCA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ATAAAGATTTGGGAGTGACATA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H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GCGATTTCGCTTTACA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CTGAGCTGTGATGCAA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NH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ACAAAGAAGGCACCG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CTGAGTATGGCCAGAT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S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AAATGGCAACACATGA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AGTTCAAGTCGGCAT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AAGCAGTGGTACG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GCTGTTGTCGCAGA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CTGCCGAATACGC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CAAACGCCACGAGAA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GCAGGGACAGCA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TGGTAGTTGCTGTTT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AGGTTCCAGGAACT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ATTGGGATTGTTCC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UBB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TCTGCAACAATGAGTGGT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GCGAATCCAACCATGAA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A56AD0"/>
    <w:rsid w:val="151238EF"/>
    <w:rsid w:val="78A56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8:57:00Z</dcterms:created>
  <dc:creator>1</dc:creator>
  <cp:lastModifiedBy>1</cp:lastModifiedBy>
  <dcterms:modified xsi:type="dcterms:W3CDTF">2022-03-29T09:1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7BBDFC23A6941BFB2BB1E94C692BBA0</vt:lpwstr>
  </property>
</Properties>
</file>